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E44" w:rsidRPr="00D27190" w:rsidRDefault="00EE6E44" w:rsidP="004C62A1">
      <w:pPr>
        <w:widowControl/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D27190">
        <w:rPr>
          <w:rFonts w:ascii="Times New Roman" w:eastAsia="宋体" w:hAnsi="Times New Roman" w:cs="Times New Roman"/>
          <w:b/>
          <w:sz w:val="20"/>
          <w:szCs w:val="20"/>
        </w:rPr>
        <w:t xml:space="preserve">Supplementary Table 1. The </w:t>
      </w:r>
      <w:r w:rsidR="001A08C8" w:rsidRPr="00D27190">
        <w:rPr>
          <w:rFonts w:ascii="Times New Roman" w:eastAsia="宋体" w:hAnsi="Times New Roman" w:cs="Times New Roman"/>
          <w:b/>
          <w:sz w:val="20"/>
          <w:szCs w:val="20"/>
        </w:rPr>
        <w:t>417</w:t>
      </w:r>
      <w:r w:rsidR="003B2F41" w:rsidRPr="00D27190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A60BB1" w:rsidRPr="00D27190">
        <w:rPr>
          <w:rFonts w:ascii="Times New Roman" w:eastAsia="宋体" w:hAnsi="Times New Roman" w:cs="Times New Roman"/>
          <w:b/>
          <w:sz w:val="20"/>
          <w:szCs w:val="20"/>
        </w:rPr>
        <w:t xml:space="preserve">mutations </w:t>
      </w:r>
      <w:r w:rsidRPr="00D27190">
        <w:rPr>
          <w:rFonts w:ascii="Times New Roman" w:eastAsia="宋体" w:hAnsi="Times New Roman" w:cs="Times New Roman"/>
          <w:b/>
          <w:sz w:val="20"/>
          <w:szCs w:val="20"/>
        </w:rPr>
        <w:t>genes</w:t>
      </w:r>
      <w:r w:rsidR="001A08C8" w:rsidRPr="00D27190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Pr="00D27190">
        <w:rPr>
          <w:rFonts w:ascii="Times New Roman" w:eastAsia="宋体" w:hAnsi="Times New Roman" w:cs="Times New Roman"/>
          <w:b/>
          <w:sz w:val="20"/>
          <w:szCs w:val="20"/>
        </w:rPr>
        <w:t xml:space="preserve">in </w:t>
      </w:r>
      <w:r w:rsidR="00D62D75" w:rsidRPr="00D27190">
        <w:rPr>
          <w:rFonts w:ascii="Times New Roman" w:eastAsia="宋体" w:hAnsi="Times New Roman" w:cs="Times New Roman"/>
          <w:b/>
          <w:sz w:val="20"/>
          <w:szCs w:val="20"/>
        </w:rPr>
        <w:t xml:space="preserve">leukemia </w:t>
      </w:r>
      <w:r w:rsidRPr="00D27190">
        <w:rPr>
          <w:rFonts w:ascii="Times New Roman" w:eastAsia="宋体" w:hAnsi="Times New Roman" w:cs="Times New Roman"/>
          <w:b/>
          <w:sz w:val="20"/>
          <w:szCs w:val="20"/>
        </w:rPr>
        <w:t>patients</w:t>
      </w:r>
      <w:r w:rsidR="001A08C8" w:rsidRPr="00D27190">
        <w:rPr>
          <w:rFonts w:ascii="Times New Roman" w:eastAsia="宋体" w:hAnsi="Times New Roman" w:cs="Times New Roman"/>
          <w:b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794"/>
        <w:gridCol w:w="794"/>
        <w:gridCol w:w="794"/>
        <w:gridCol w:w="794"/>
        <w:gridCol w:w="794"/>
        <w:gridCol w:w="794"/>
        <w:gridCol w:w="794"/>
        <w:gridCol w:w="794"/>
        <w:gridCol w:w="842"/>
      </w:tblGrid>
      <w:tr w:rsidR="001A08C8" w:rsidRPr="00D27190" w:rsidTr="001A08C8">
        <w:trPr>
          <w:trHeight w:val="170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A08C8" w:rsidRPr="00D27190" w:rsidRDefault="001A08C8" w:rsidP="001A08C8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1"/>
                <w:szCs w:val="11"/>
              </w:rPr>
            </w:pPr>
            <w:r w:rsidRPr="00D27190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Gene name </w:t>
            </w:r>
          </w:p>
        </w:tc>
      </w:tr>
      <w:tr w:rsidR="001A08C8" w:rsidRPr="00D27190" w:rsidTr="001A08C8">
        <w:trPr>
          <w:trHeight w:val="170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A08C8" w:rsidRPr="00D27190" w:rsidRDefault="001A08C8" w:rsidP="005135EF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1"/>
                <w:szCs w:val="11"/>
              </w:rPr>
            </w:pPr>
            <w:r w:rsidRPr="00D27190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Number of variants, (</w:t>
            </w:r>
            <w:r w:rsidR="005135EF" w:rsidRPr="00D27190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Cohort frequency</w:t>
            </w:r>
            <w:r w:rsidRPr="00D27190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widowControl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DE4DIP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ANCA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OTCH2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R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OS1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ACA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KAP9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OTCH1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OL1A1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AMTA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0, (100.0%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2, (100.0%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1, (100.0%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0, (100.0%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9, (99.1%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7, (98.2%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2, (97.2%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0, (100.0%)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9, (100.0%)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8, (100.0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LTCL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CM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YH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P3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RCA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IIT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LK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USP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ARD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SC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8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7, (85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7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6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5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5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3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3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2, (100.0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2, (56.9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ECQL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DM5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I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CF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IAA154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REBB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MARCA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YH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ANCD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GFR3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1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1, (89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1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9, (95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8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8, (65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8, (80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8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7, (89.9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7, (99.1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RIP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DGFR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LLT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WR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UP21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XP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ETD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ET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SD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RHGEF1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7, (64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6, (63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6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6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6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5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5, (92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5, (95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5, (100.0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5, (99.1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JAK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ET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UMA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CSK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LT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F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P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L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AR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TM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5, (91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4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4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4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4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4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3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3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2, (98.2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2, (69.7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TI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RGAP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D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MS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IP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ALGDS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ER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RDM1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TRK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DGFRA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1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1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1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1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1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1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1, (76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0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0, (99.1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0, (99.1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UP9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OLGA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TRK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BFA2T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ML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BL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SC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GFR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ETBP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JAK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0, (66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0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0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0, (69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9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9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9, (68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9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9, (100.0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8, (97.2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CGR2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SH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GF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TN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UB1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SXL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AX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NMT3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ET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H1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8, (67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8, (94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8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8, (88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8, (65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8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7, (90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7, (88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7, (97.2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7, (100.0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RCC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KL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P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FR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WHSC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IP1L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CT2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GFR1O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MO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YK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7, (88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7, (59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96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84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67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97.2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100.0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UFU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RIG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LM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RCA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SPSCR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NM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UTYH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SH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LH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JAK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56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69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71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71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6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5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5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5, (22.0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5, (74.3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ICALM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F3B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OU5F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FKB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CF7L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WT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LLT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H3GL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NA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MPRSS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5, (86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78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94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41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40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90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90.8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86.2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O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COA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LC34A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ERT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IL7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IK3R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ANBP1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FE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NFAIP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OT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4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88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8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5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3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5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7.2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4.5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BL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T5C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XT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SH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XIN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US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AS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RIP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RD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RID1A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56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5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3, (22.9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19.3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DRG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ANCG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ANC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RD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MO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RID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M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RBB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SI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IC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80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77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80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89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30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90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62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94.5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86.2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BL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BL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P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BRM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IF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IL6ST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ITK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TV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NBP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IF5B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2, (37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39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60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58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61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91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76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94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100.0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94.5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COA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KT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RCC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ALB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NF4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AP2K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NOT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RG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NFRSF1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FPQ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80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89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30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96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1, (96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85.3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90.8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PS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RNT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AF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AP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OXP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MPS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IRF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AC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IKZF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COA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82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20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17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71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72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81.7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90.8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IRC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DX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CNJ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X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H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P5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L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WSR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ED1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PL2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68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85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95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93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40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0, (29.4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89.9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CSL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ATA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IK3C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IF4A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L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IT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PM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Z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JAZF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REB3L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90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41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89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59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75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32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81.7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99.1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XT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LLT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EN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AML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CF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ASP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TAT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NA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KT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S18L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84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21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100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33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67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95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77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89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89.0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46.8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RLF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DM6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TRX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EP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HRAP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L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DM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AX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ANCE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FIB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9, (71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71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62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9, (#N/A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90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91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19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85.3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15.6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B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LDH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RTC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RAF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IL21R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AR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ANT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TK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PP2R1A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F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51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33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15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25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14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86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22.0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80.7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ZRSR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L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BM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RC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BXO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ITF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BF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AXX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MGA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NRNPA2B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8, (86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89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1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23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2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48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9.1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30.3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WHSC1L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AX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ET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RF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CND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AFAH1B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DX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OXC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WIF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B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48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4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6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80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9.1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99.1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ICER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AP2K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IDH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LK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P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UBP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AM46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BX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2orf4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XPO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11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19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52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7, (49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23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39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50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6.3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74.3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HN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IDH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TNNB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PN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LF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EK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RDM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RAF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ZH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274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80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4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2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57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48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50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43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0.8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4.6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KN2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XP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R4A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LF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CDC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MPR1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ANCF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RAS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OXC1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K4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73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35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56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2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58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4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89.0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45.0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TPN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L7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CP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CNB1IP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PH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NFRSF1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K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LT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RKAR1A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RSF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5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78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53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65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5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85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6.3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100.0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LLT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UNX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LF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DH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RIM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PM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FE2L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MS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AX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BXW7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27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9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6, (18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89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8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5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99.1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73.4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7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IM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Y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K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VTI1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OU2AF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LI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TV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ATF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H2B3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46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6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78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57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6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61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61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57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31.2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100.0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TV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79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ZNF52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CNE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FPT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MARCB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KDM5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DS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AL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NRAS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42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78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60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43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79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33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5, (80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65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70.6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3.7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UC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LK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L11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T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RCC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VH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PARG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HIT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FG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BDS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62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99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73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7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6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56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82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99.1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24.8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LAG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HCHD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EY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Y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LLT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OMD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RAS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REB3L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DB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ZNF384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18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37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75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18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47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11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54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17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99.1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8.3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DM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CL1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YLD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YWHAE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AF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DX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79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L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ZNF33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U2AF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56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54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92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20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21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4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3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15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88.1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21.1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HEK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WAS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FE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LC45A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H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YC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EL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OXD1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REB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EV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23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8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4, (28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2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7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2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74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19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3.7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35.8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ETV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AP1GDS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RIM2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CND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OP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OXA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OXA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GFR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MO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DDIT3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2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50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89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80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13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30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1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8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99.1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48.6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MGA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AX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AF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AP2K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UZ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L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PM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DC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DGFB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2RY8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90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2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4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4.6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3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43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97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86.2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2.8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SX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ATA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PC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CK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PL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DH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YD8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OXL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IL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LX3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67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5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3, (2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1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1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54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1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1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63.3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4.6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IST1H3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IST1H4I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CEA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OX6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NAQ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HFP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CL11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BF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MARCE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ALT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94.5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2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1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29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42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2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43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6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42.2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23.9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FSTL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LYL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OLIG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S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RPL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DKN2C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JU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3F3A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OXD1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OX2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1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1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31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3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2, (96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11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1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HOX2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HIC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OOK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AL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GATA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TEN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DHD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CCND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BTG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OCS1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21.1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98.2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14.7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8.3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ERPUD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HLF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SS1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AFB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TOP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MN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PHF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A08C8" w:rsidRPr="00D27190" w:rsidRDefault="001A08C8" w:rsidP="001A08C8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1A08C8" w:rsidRPr="00D27190" w:rsidTr="001A08C8">
        <w:trPr>
          <w:trHeight w:val="198"/>
        </w:trPr>
        <w:tc>
          <w:tcPr>
            <w:tcW w:w="669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22.0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0.9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2.8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7190">
              <w:rPr>
                <w:rFonts w:ascii="Times New Roman" w:hAnsi="Times New Roman" w:cs="Times New Roman"/>
                <w:sz w:val="11"/>
                <w:szCs w:val="11"/>
              </w:rPr>
              <w:t>1, (17.4%)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A08C8" w:rsidRPr="00D27190" w:rsidRDefault="001A08C8" w:rsidP="001A08C8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</w:tbl>
    <w:p w:rsidR="00F70F61" w:rsidRPr="00D27190" w:rsidRDefault="00F70F61">
      <w:pPr>
        <w:widowControl/>
        <w:jc w:val="left"/>
        <w:rPr>
          <w:rFonts w:ascii="Times New Roman" w:eastAsia="宋体" w:hAnsi="Times New Roman" w:cs="Times New Roman"/>
          <w:szCs w:val="20"/>
        </w:rPr>
      </w:pPr>
    </w:p>
    <w:p w:rsidR="00EE5323" w:rsidRPr="00D27190" w:rsidRDefault="00EE5323">
      <w:pPr>
        <w:widowControl/>
        <w:jc w:val="left"/>
        <w:rPr>
          <w:rFonts w:ascii="Times New Roman" w:hAnsi="Times New Roman" w:cs="Times New Roman"/>
        </w:rPr>
        <w:sectPr w:rsidR="00EE5323" w:rsidRPr="00D27190" w:rsidSect="001A08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9386F" w:rsidRPr="00CC4094" w:rsidRDefault="00E9386F" w:rsidP="00E9386F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D27190">
        <w:rPr>
          <w:rFonts w:ascii="Times New Roman" w:eastAsia="宋体" w:hAnsi="Times New Roman" w:cs="Times New Roman"/>
          <w:b/>
          <w:sz w:val="20"/>
          <w:szCs w:val="20"/>
        </w:rPr>
        <w:lastRenderedPageBreak/>
        <w:t>Supplementary</w:t>
      </w:r>
      <w:r w:rsidRPr="00D2719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27190">
        <w:rPr>
          <w:rFonts w:ascii="Times New Roman" w:eastAsia="宋体" w:hAnsi="Times New Roman" w:cs="Times New Roman"/>
          <w:b/>
          <w:sz w:val="20"/>
          <w:szCs w:val="20"/>
        </w:rPr>
        <w:t>Table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 2. </w:t>
      </w:r>
      <w:r w:rsidR="001E07FA" w:rsidRPr="001E07FA">
        <w:rPr>
          <w:rFonts w:ascii="Times New Roman" w:eastAsia="宋体" w:hAnsi="Times New Roman" w:cs="Times New Roman"/>
          <w:b/>
          <w:sz w:val="20"/>
          <w:szCs w:val="20"/>
        </w:rPr>
        <w:t xml:space="preserve">GO-term for </w:t>
      </w:r>
      <w:r w:rsidR="001E07FA" w:rsidRPr="001E07FA">
        <w:rPr>
          <w:rFonts w:ascii="Times New Roman" w:eastAsia="等线" w:hAnsi="Times New Roman" w:cs="Times New Roman" w:hint="eastAsia"/>
          <w:b/>
          <w:color w:val="000000"/>
          <w:kern w:val="0"/>
          <w:sz w:val="20"/>
          <w:szCs w:val="20"/>
        </w:rPr>
        <w:t>PDE4DIP</w:t>
      </w:r>
      <w:r w:rsidR="001E07FA" w:rsidRPr="001E07FA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based on </w:t>
      </w:r>
      <w:r w:rsidR="001E07FA" w:rsidRPr="001E07FA">
        <w:rPr>
          <w:rFonts w:ascii="Times New Roman" w:hAnsi="Times New Roman" w:cs="Times New Roman"/>
          <w:b/>
          <w:sz w:val="20"/>
          <w:szCs w:val="20"/>
        </w:rPr>
        <w:t>STRING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9"/>
        <w:gridCol w:w="4621"/>
        <w:gridCol w:w="1744"/>
        <w:gridCol w:w="1916"/>
        <w:gridCol w:w="4408"/>
      </w:tblGrid>
      <w:tr w:rsidR="00E9386F" w:rsidRPr="00B77E8F" w:rsidTr="001E07FA">
        <w:trPr>
          <w:trHeight w:val="285"/>
        </w:trPr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G</w:t>
            </w:r>
            <w:r w:rsidRPr="00B77E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-</w:t>
            </w:r>
            <w:r w:rsidRPr="00B77E8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6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Pr="00B77E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unt in gene set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F</w:t>
            </w:r>
            <w:r w:rsidRPr="00B77E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lse discovery rate</w:t>
            </w:r>
          </w:p>
        </w:tc>
        <w:tc>
          <w:tcPr>
            <w:tcW w:w="15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</w:tr>
      <w:tr w:rsidR="00E9386F" w:rsidRPr="00B77E8F" w:rsidTr="006751DC">
        <w:trPr>
          <w:trHeight w:val="285"/>
        </w:trPr>
        <w:tc>
          <w:tcPr>
            <w:tcW w:w="5000" w:type="pct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Biological Process (GO)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116</w:t>
            </w:r>
          </w:p>
        </w:tc>
        <w:tc>
          <w:tcPr>
            <w:tcW w:w="16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microtubule polymerization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of 27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6</w:t>
            </w:r>
          </w:p>
        </w:tc>
        <w:tc>
          <w:tcPr>
            <w:tcW w:w="15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9,CDK5RAP2,PDE4DIP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335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Golgi organiza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of 1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9,PDE4DIP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86004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cardiac muscle cell contrac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of 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9,PDE4D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1320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ular response to </w:t>
            </w:r>
            <w:proofErr w:type="spellStart"/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P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of 5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7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9,PDE4D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226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tubule cytoskeleton organiza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of 39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9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9,CDK5RAP2,PDE4DIP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027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heart r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of 9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9,PDE4D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7711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liary basal body-plasma membrane dockin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of 9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9,CDK5RAP2</w:t>
            </w:r>
          </w:p>
        </w:tc>
      </w:tr>
      <w:tr w:rsidR="00E9386F" w:rsidRPr="00B77E8F" w:rsidTr="006751DC">
        <w:trPr>
          <w:trHeight w:val="285"/>
        </w:trPr>
        <w:tc>
          <w:tcPr>
            <w:tcW w:w="5000" w:type="pct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olecular Function (GO)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30552</w:t>
            </w:r>
          </w:p>
        </w:tc>
        <w:tc>
          <w:tcPr>
            <w:tcW w:w="16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MP</w:t>
            </w:r>
            <w:proofErr w:type="spellEnd"/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inding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of </w:t>
            </w: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87</w:t>
            </w:r>
          </w:p>
        </w:tc>
        <w:tc>
          <w:tcPr>
            <w:tcW w:w="15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DE4D,PRKAR2A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51018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 kinase A bind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of </w:t>
            </w: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39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KAP9,PRKAR2A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32947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tein-containing complex scaffold activ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of </w:t>
            </w: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88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KAP9,PDE4DIP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4553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ydrolase activity, hydrolyzing O-</w:t>
            </w:r>
            <w:proofErr w:type="spellStart"/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lycosyl</w:t>
            </w:r>
            <w:proofErr w:type="spellEnd"/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mpound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of </w:t>
            </w: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1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M2A,MAN1A2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5319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ipid transporter activ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of </w:t>
            </w: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78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M2A,OSBPL8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44325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on channel bindin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of </w:t>
            </w: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78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KAP9,PDE4D</w:t>
            </w:r>
          </w:p>
        </w:tc>
      </w:tr>
      <w:tr w:rsidR="00E9386F" w:rsidRPr="00B77E8F" w:rsidTr="006751DC">
        <w:trPr>
          <w:trHeight w:val="285"/>
        </w:trPr>
        <w:tc>
          <w:tcPr>
            <w:tcW w:w="5000" w:type="pct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ellular Component (GO)</w:t>
            </w:r>
          </w:p>
        </w:tc>
      </w:tr>
      <w:tr w:rsidR="00E9386F" w:rsidRPr="00B77E8F" w:rsidTr="001E07FA">
        <w:trPr>
          <w:trHeight w:val="285"/>
        </w:trPr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5813</w:t>
            </w:r>
          </w:p>
        </w:tc>
        <w:tc>
          <w:tcPr>
            <w:tcW w:w="16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ntrosome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 of </w:t>
            </w: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48</w:t>
            </w:r>
          </w:p>
        </w:tc>
        <w:tc>
          <w:tcPr>
            <w:tcW w:w="15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9386F" w:rsidRPr="00B77E8F" w:rsidRDefault="00E9386F" w:rsidP="006751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E8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KAP9,CDK5RAP2,PDE4D,PDE4DIP,PRKAR2A</w:t>
            </w:r>
          </w:p>
        </w:tc>
      </w:tr>
    </w:tbl>
    <w:p w:rsidR="00E9386F" w:rsidRPr="001E07FA" w:rsidRDefault="001E07FA" w:rsidP="001E07F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D3EC2">
        <w:rPr>
          <w:rFonts w:ascii="Times New Roman" w:hAnsi="Times New Roman" w:cs="Times New Roman"/>
          <w:sz w:val="20"/>
          <w:szCs w:val="20"/>
        </w:rPr>
        <w:t>The data were extracted from the STRING online software (https://string-db.org/).</w:t>
      </w:r>
    </w:p>
    <w:p w:rsidR="00E9386F" w:rsidRPr="00E9386F" w:rsidRDefault="00E9386F" w:rsidP="004C62A1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E9386F" w:rsidRDefault="00E9386F">
      <w:pPr>
        <w:widowControl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br w:type="page"/>
      </w:r>
    </w:p>
    <w:p w:rsidR="000122DD" w:rsidRPr="00D27190" w:rsidRDefault="00213EC0" w:rsidP="004C62A1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D27190">
        <w:rPr>
          <w:rFonts w:ascii="Times New Roman" w:eastAsia="宋体" w:hAnsi="Times New Roman" w:cs="Times New Roman"/>
          <w:b/>
          <w:sz w:val="20"/>
          <w:szCs w:val="20"/>
        </w:rPr>
        <w:lastRenderedPageBreak/>
        <w:t>Supplementary</w:t>
      </w:r>
      <w:r w:rsidRPr="00D2719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0122DD" w:rsidRPr="00D27190">
        <w:rPr>
          <w:rFonts w:ascii="Times New Roman" w:eastAsia="宋体" w:hAnsi="Times New Roman" w:cs="Times New Roman"/>
          <w:b/>
          <w:sz w:val="20"/>
          <w:szCs w:val="20"/>
        </w:rPr>
        <w:t>Ta</w:t>
      </w:r>
      <w:r w:rsidR="000122DD" w:rsidRPr="00D27190">
        <w:rPr>
          <w:rFonts w:ascii="Times New Roman" w:eastAsia="宋体" w:hAnsi="Times New Roman" w:cs="Times New Roman"/>
          <w:b/>
          <w:sz w:val="20"/>
          <w:szCs w:val="20"/>
        </w:rPr>
        <w:t xml:space="preserve">ble </w:t>
      </w:r>
      <w:r w:rsidR="00E9386F">
        <w:rPr>
          <w:rFonts w:ascii="Times New Roman" w:eastAsia="宋体" w:hAnsi="Times New Roman" w:cs="Times New Roman"/>
          <w:b/>
          <w:sz w:val="20"/>
          <w:szCs w:val="20"/>
        </w:rPr>
        <w:t>3</w:t>
      </w:r>
      <w:r w:rsidR="000122DD" w:rsidRPr="00D27190">
        <w:rPr>
          <w:rFonts w:ascii="Times New Roman" w:eastAsia="宋体" w:hAnsi="Times New Roman" w:cs="Times New Roman"/>
          <w:b/>
          <w:sz w:val="20"/>
          <w:szCs w:val="20"/>
        </w:rPr>
        <w:t>. The top</w:t>
      </w:r>
      <w:r w:rsidR="000122DD" w:rsidRPr="00D27190">
        <w:rPr>
          <w:rFonts w:ascii="Times New Roman" w:eastAsia="宋体" w:hAnsi="Times New Roman" w:cs="Times New Roman"/>
          <w:b/>
          <w:sz w:val="20"/>
          <w:szCs w:val="20"/>
        </w:rPr>
        <w:t xml:space="preserve"> 50 significantly different genes in leukemia subgroup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7"/>
        <w:gridCol w:w="982"/>
        <w:gridCol w:w="983"/>
        <w:gridCol w:w="1251"/>
        <w:gridCol w:w="983"/>
        <w:gridCol w:w="1111"/>
        <w:gridCol w:w="1362"/>
        <w:gridCol w:w="1111"/>
        <w:gridCol w:w="983"/>
        <w:gridCol w:w="1251"/>
        <w:gridCol w:w="983"/>
        <w:gridCol w:w="1111"/>
      </w:tblGrid>
      <w:tr w:rsidR="000122DD" w:rsidRPr="00D27190" w:rsidTr="000122DD">
        <w:trPr>
          <w:trHeight w:val="285"/>
        </w:trPr>
        <w:tc>
          <w:tcPr>
            <w:tcW w:w="6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es</w:t>
            </w:r>
          </w:p>
        </w:tc>
        <w:tc>
          <w:tcPr>
            <w:tcW w:w="19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Frequencies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enes</w:t>
            </w:r>
          </w:p>
        </w:tc>
        <w:tc>
          <w:tcPr>
            <w:tcW w:w="194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Frequencies</w:t>
            </w:r>
          </w:p>
        </w:tc>
      </w:tr>
      <w:tr w:rsidR="000122DD" w:rsidRPr="00D27190" w:rsidTr="000122D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22DD" w:rsidRPr="00D27190" w:rsidRDefault="000122D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LL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P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ML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ML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L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122DD" w:rsidRPr="00D27190" w:rsidRDefault="000122DD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LL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PL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ML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ML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D2719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LL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F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C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SC1L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Y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CHD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46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XD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OA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S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18L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B1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P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6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K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F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H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FA2T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LLT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</w:tr>
      <w:tr w:rsidR="000122DD" w:rsidRPr="00D27190" w:rsidTr="000122DD">
        <w:trPr>
          <w:trHeight w:val="285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X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22DD" w:rsidRPr="00D27190" w:rsidRDefault="000122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1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</w:tr>
    </w:tbl>
    <w:p w:rsidR="00EE5323" w:rsidRDefault="00EE5323" w:rsidP="00EE5323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D27190">
        <w:rPr>
          <w:rFonts w:ascii="Times New Roman" w:eastAsia="宋体" w:hAnsi="Times New Roman" w:cs="Times New Roman"/>
          <w:sz w:val="20"/>
          <w:szCs w:val="20"/>
        </w:rPr>
        <w:t xml:space="preserve">AML, acute myeloid leukemia; ALL, acute lymphoblastic leukemia; APL, acute </w:t>
      </w:r>
      <w:proofErr w:type="spellStart"/>
      <w:r w:rsidRPr="00D27190">
        <w:rPr>
          <w:rFonts w:ascii="Times New Roman" w:eastAsia="宋体" w:hAnsi="Times New Roman" w:cs="Times New Roman"/>
          <w:sz w:val="20"/>
          <w:szCs w:val="20"/>
        </w:rPr>
        <w:t>promyelocytic</w:t>
      </w:r>
      <w:proofErr w:type="spellEnd"/>
      <w:r w:rsidRPr="00D27190">
        <w:rPr>
          <w:rFonts w:ascii="Times New Roman" w:eastAsia="宋体" w:hAnsi="Times New Roman" w:cs="Times New Roman"/>
          <w:sz w:val="20"/>
          <w:szCs w:val="20"/>
        </w:rPr>
        <w:t xml:space="preserve"> leukemia; CML, chronic myeloid leukemia; CLL, chronic lymphocytic leukemia.</w:t>
      </w:r>
    </w:p>
    <w:p w:rsidR="008D6B4F" w:rsidRDefault="008D6B4F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:rsidR="003C7312" w:rsidRPr="00CC4094" w:rsidRDefault="00CC4094" w:rsidP="004C62A1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bookmarkStart w:id="0" w:name="OLE_LINK52"/>
      <w:r w:rsidRPr="00D27190">
        <w:rPr>
          <w:rFonts w:ascii="Times New Roman" w:eastAsia="宋体" w:hAnsi="Times New Roman" w:cs="Times New Roman"/>
          <w:b/>
          <w:sz w:val="20"/>
          <w:szCs w:val="20"/>
        </w:rPr>
        <w:lastRenderedPageBreak/>
        <w:t>Supplementary</w:t>
      </w:r>
      <w:r w:rsidRPr="00D2719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27190">
        <w:rPr>
          <w:rFonts w:ascii="Times New Roman" w:eastAsia="宋体" w:hAnsi="Times New Roman" w:cs="Times New Roman"/>
          <w:b/>
          <w:sz w:val="20"/>
          <w:szCs w:val="20"/>
        </w:rPr>
        <w:t xml:space="preserve">Table </w:t>
      </w:r>
      <w:r w:rsidR="00E9386F">
        <w:rPr>
          <w:rFonts w:ascii="Times New Roman" w:eastAsia="宋体" w:hAnsi="Times New Roman" w:cs="Times New Roman"/>
          <w:b/>
          <w:sz w:val="20"/>
          <w:szCs w:val="20"/>
        </w:rPr>
        <w:t>4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. The </w:t>
      </w:r>
      <w:r w:rsidRPr="00CC4094">
        <w:rPr>
          <w:rFonts w:ascii="Times New Roman" w:eastAsia="宋体" w:hAnsi="Times New Roman" w:cs="Times New Roman"/>
          <w:b/>
          <w:sz w:val="20"/>
          <w:szCs w:val="20"/>
        </w:rPr>
        <w:t>pathologic mutations for</w:t>
      </w:r>
      <w:r w:rsidRPr="00CC4094">
        <w:t xml:space="preserve">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l</w:t>
      </w:r>
      <w:r w:rsidRPr="00CC4094">
        <w:rPr>
          <w:rFonts w:ascii="Times New Roman" w:eastAsia="宋体" w:hAnsi="Times New Roman" w:cs="Times New Roman"/>
          <w:b/>
          <w:sz w:val="20"/>
          <w:szCs w:val="20"/>
        </w:rPr>
        <w:t>eukemia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8"/>
        <w:gridCol w:w="1976"/>
        <w:gridCol w:w="3046"/>
        <w:gridCol w:w="7498"/>
      </w:tblGrid>
      <w:tr w:rsidR="008D6B4F" w:rsidRPr="00647A52" w:rsidTr="008B5C8C">
        <w:trPr>
          <w:trHeight w:val="285"/>
        </w:trPr>
        <w:tc>
          <w:tcPr>
            <w:tcW w:w="51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7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eukemia type</w:t>
            </w:r>
          </w:p>
        </w:tc>
        <w:tc>
          <w:tcPr>
            <w:tcW w:w="10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Pathogenic mutations </w:t>
            </w:r>
            <w:proofErr w:type="spellStart"/>
            <w:r w:rsidRPr="00647A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unmber</w:t>
            </w:r>
            <w:proofErr w:type="spellEnd"/>
          </w:p>
        </w:tc>
        <w:tc>
          <w:tcPr>
            <w:tcW w:w="2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athogenic mutations</w:t>
            </w:r>
          </w:p>
        </w:tc>
      </w:tr>
      <w:tr w:rsidR="008D6B4F" w:rsidRPr="00647A52" w:rsidTr="008B5C8C">
        <w:trPr>
          <w:trHeight w:val="285"/>
        </w:trPr>
        <w:tc>
          <w:tcPr>
            <w:tcW w:w="5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21</w:t>
            </w:r>
          </w:p>
        </w:tc>
        <w:tc>
          <w:tcPr>
            <w:tcW w:w="70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0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RM1, 3:52623221, .GTAAGCCTGAGA/G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5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, 7:128848655, .,G/C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1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W7, 4:153249385, rs867384286,G/A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S, 1:115258747, rs121913237,C/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7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12, 17:30322703, .,A/AG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RC, 3:195791279, rs184956956,C/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48"/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  <w:bookmarkEnd w:id="1"/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IC, 2:216182882, rs575560797A/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S, 1:115258744, rs121434596C/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H1, 2:209113113, rs121913499G/C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2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T3, 13:28592642, rs121913488,C/A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D2, 3:47155452, .,C/CCGGTCCA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2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H9, 22:36715582, rs372016779,T/C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, 17:7578406, rs28934578,C/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T3, 13:28592640, rs121913487,A/C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4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A, 19:33793130, .,AT/A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1, 11:32417909, .,C/CGACA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1, 11:32417942, .,A/AG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5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S, 1:115256529, rs11554290,T/G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, 7:128846423, .,T/C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7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T1, 17:76993297, .,CA/C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7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XL1, 20:31021634, .,C/CA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, 11:119155730, .,C/CCGCGCTTTCTT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5, 9:36966685, .,AGCGAGTG/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8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H2, 12:112228350, rs540073928,C/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08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, 12:25398281, rs112445441,C/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6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H2, 12:112228350, rs540073928,C/A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A, 19:33793153, .,GCAGATGCCGCC/G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8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AA1549, 7:138602332, .,TGA/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4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H2, 12:112228350, rs540073928,C/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5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A, 19:33793092, .,A/AC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3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1, 11:32413557, .,G/T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1, 11:32417920, .,G/GAGTCGGGGCTACTCCAGGC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5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T3, 13:28592642, rs121913488,C/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6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RC, 3:195791279, rs184956956,C/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7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RC, 3:195791279, rs184956956,C/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8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8, 2:114002192, .,C/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5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H2, 12:112228350, rs540073928,C/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0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W7, 4:153247366, rs866987936C/T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1, 3:71037162, .,TG/T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1, 21:36171607, .,G/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L, 11:119148892, rs387906666,A/G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BP1, 18:42531913, rs267607040,G/A</w:t>
            </w:r>
          </w:p>
        </w:tc>
      </w:tr>
      <w:tr w:rsidR="008D6B4F" w:rsidRPr="00647A52" w:rsidTr="008D6B4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7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RC, 3:195785460, rs772017482,T/C</w:t>
            </w:r>
          </w:p>
        </w:tc>
      </w:tr>
      <w:tr w:rsidR="008D6B4F" w:rsidRPr="00647A52" w:rsidTr="008B5C8C">
        <w:trPr>
          <w:trHeight w:val="285"/>
        </w:trPr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80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CG, 9:35077398, rs376732298,T/TG</w:t>
            </w:r>
          </w:p>
        </w:tc>
      </w:tr>
      <w:tr w:rsidR="008D6B4F" w:rsidRPr="00647A52" w:rsidTr="008B5C8C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00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L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D6B4F" w:rsidRPr="00647A52" w:rsidRDefault="008D6B4F" w:rsidP="008D6B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IB, 9:14398522, .,C/A</w:t>
            </w:r>
          </w:p>
          <w:p w:rsidR="008D6B4F" w:rsidRPr="00647A52" w:rsidRDefault="008D6B4F" w:rsidP="008D6B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7A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X1, 21:36171607, G/A</w:t>
            </w:r>
          </w:p>
        </w:tc>
      </w:tr>
    </w:tbl>
    <w:p w:rsidR="003C7312" w:rsidRPr="00E9386F" w:rsidRDefault="003C7312" w:rsidP="00E9386F">
      <w:pPr>
        <w:spacing w:line="360" w:lineRule="auto"/>
        <w:rPr>
          <w:rFonts w:ascii="Times New Roman" w:hAnsi="Times New Roman" w:cs="Times New Roman"/>
        </w:rPr>
      </w:pPr>
      <w:bookmarkStart w:id="2" w:name="_GoBack"/>
      <w:bookmarkEnd w:id="2"/>
    </w:p>
    <w:sectPr w:rsidR="003C7312" w:rsidRPr="00E9386F" w:rsidSect="003C731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5DD"/>
    <w:rsid w:val="000122DD"/>
    <w:rsid w:val="0009042B"/>
    <w:rsid w:val="00125E1E"/>
    <w:rsid w:val="001A08C8"/>
    <w:rsid w:val="001E07FA"/>
    <w:rsid w:val="00213EC0"/>
    <w:rsid w:val="002616C0"/>
    <w:rsid w:val="003B2F41"/>
    <w:rsid w:val="003C7312"/>
    <w:rsid w:val="003D3509"/>
    <w:rsid w:val="004635DD"/>
    <w:rsid w:val="004C62A1"/>
    <w:rsid w:val="005135EF"/>
    <w:rsid w:val="005918FA"/>
    <w:rsid w:val="00647A52"/>
    <w:rsid w:val="0069573F"/>
    <w:rsid w:val="007358DF"/>
    <w:rsid w:val="00766A48"/>
    <w:rsid w:val="007C11D5"/>
    <w:rsid w:val="008452C8"/>
    <w:rsid w:val="008B5C8C"/>
    <w:rsid w:val="008D6B4F"/>
    <w:rsid w:val="00970A73"/>
    <w:rsid w:val="009D5413"/>
    <w:rsid w:val="009F1305"/>
    <w:rsid w:val="00A60BB1"/>
    <w:rsid w:val="00B77E8F"/>
    <w:rsid w:val="00C62CED"/>
    <w:rsid w:val="00CC4094"/>
    <w:rsid w:val="00D27190"/>
    <w:rsid w:val="00D62D75"/>
    <w:rsid w:val="00E9386F"/>
    <w:rsid w:val="00EE5323"/>
    <w:rsid w:val="00EE6E44"/>
    <w:rsid w:val="00F3271B"/>
    <w:rsid w:val="00F7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407CF-BFF7-40DB-AD19-0562C187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3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35DD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CC409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C40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4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7</Pages>
  <Words>1918</Words>
  <Characters>10939</Characters>
  <Application>Microsoft Office Word</Application>
  <DocSecurity>0</DocSecurity>
  <Lines>91</Lines>
  <Paragraphs>25</Paragraphs>
  <ScaleCrop>false</ScaleCrop>
  <Company/>
  <LinksUpToDate>false</LinksUpToDate>
  <CharactersWithSpaces>1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26</cp:revision>
  <dcterms:created xsi:type="dcterms:W3CDTF">2019-08-01T10:02:00Z</dcterms:created>
  <dcterms:modified xsi:type="dcterms:W3CDTF">2020-04-24T08:47:00Z</dcterms:modified>
</cp:coreProperties>
</file>